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A7460" w14:textId="5C00A265" w:rsidR="00CE2273" w:rsidRPr="00394B30" w:rsidRDefault="00E30128" w:rsidP="00CE22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D2F7E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CE2273" w:rsidRPr="00394B30">
        <w:rPr>
          <w:rFonts w:ascii="Times New Roman" w:hAnsi="Times New Roman" w:cs="Times New Roman"/>
          <w:b/>
          <w:bCs/>
        </w:rPr>
        <w:t xml:space="preserve">: </w:t>
      </w:r>
      <w:r w:rsidR="009B43EB" w:rsidRPr="009B43EB">
        <w:rPr>
          <w:rFonts w:ascii="Times New Roman" w:hAnsi="Times New Roman" w:cs="Times New Roman"/>
          <w:b/>
          <w:bCs/>
        </w:rPr>
        <w:t>Socioeconomic inequalities in underweight among male participants, LDHS 2023–2024</w:t>
      </w:r>
    </w:p>
    <w:tbl>
      <w:tblPr>
        <w:tblW w:w="10360" w:type="dxa"/>
        <w:tblLook w:val="04A0" w:firstRow="1" w:lastRow="0" w:firstColumn="1" w:lastColumn="0" w:noHBand="0" w:noVBand="1"/>
      </w:tblPr>
      <w:tblGrid>
        <w:gridCol w:w="3360"/>
        <w:gridCol w:w="960"/>
        <w:gridCol w:w="960"/>
        <w:gridCol w:w="979"/>
        <w:gridCol w:w="960"/>
        <w:gridCol w:w="1173"/>
        <w:gridCol w:w="1017"/>
        <w:gridCol w:w="960"/>
      </w:tblGrid>
      <w:tr w:rsidR="00CE2273" w:rsidRPr="007C410F" w14:paraId="34493CA2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600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BFD0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1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57171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5 (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1D988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5-Q1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70943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5/Q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1AA9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x Valu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927D6" w14:textId="6488678C" w:rsidR="00CE2273" w:rsidRPr="007C410F" w:rsidRDefault="0072074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07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A083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CE2273" w:rsidRPr="007C410F" w14:paraId="600B3BC5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7DDD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ED9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52A7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3C1AE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E12F2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DA516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7156F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217827" w14:textId="33A20FFE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</w:tr>
      <w:tr w:rsidR="00CE2273" w:rsidRPr="007C410F" w14:paraId="5CD36B2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0D8F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08B3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9B71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2B06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5086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F18E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A269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720D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410F" w:rsidRPr="007C410F" w14:paraId="1A125D90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1FCC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–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0B3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16B5B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5EFA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074F53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7B20C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A6702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286E0B" w14:textId="6CCD1A4F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139C242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C0E5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–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E0B52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5371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FF08D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03866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49381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A06E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E69983" w14:textId="61C75C94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77D6870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31BC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–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D323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ACB6D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EFDCF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C5DF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ADF16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139F8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DB5848" w14:textId="43CDA24C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CE2273" w:rsidRPr="007C410F" w14:paraId="718C3CF1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7B8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D79D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8869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1673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1809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E47D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6E50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D73B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410F" w:rsidRPr="007C410F" w14:paraId="60865669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DC1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B3A6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C2A2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1AF95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DCFF4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3B5F1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BB52F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6A9942" w14:textId="2DFF9696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7ED2338B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DE76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2BAB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22B6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18640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2A80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B3F61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F3E3D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9482A" w14:textId="6F86F06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3A53D802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055D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A7DD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B4FD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1D82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EE25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DA24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68D7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E5086" w14:textId="689A7C08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CE2273" w:rsidRPr="007C410F" w14:paraId="63070F3A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2887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ducation or prim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03F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C6E02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9379E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B7DB6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689B0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10B75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55220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410F" w:rsidRPr="007C410F" w14:paraId="41A3668D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161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1B8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6888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3F6AA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EB151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58C7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3B95F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F4F68E" w14:textId="5A803F5B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1DFE1711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F53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BEC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CADD6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9CE32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C433F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0AD69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801E2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CCDB19" w14:textId="24617E94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33477EDA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978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C0FC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5E59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5906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24C6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A356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9C4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7DEB4" w14:textId="311E62AC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CE2273" w:rsidRPr="007C410F" w14:paraId="7179C657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346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 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50F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4530F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741D8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9E1E9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091AA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50DD5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48874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2273" w:rsidRPr="007C410F" w14:paraId="5EDF6C5D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AEFD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0DFA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E0F8D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B7FF0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C00AC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6A871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CCDDB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635C79" w14:textId="64303B98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</w:tr>
      <w:tr w:rsidR="00CE2273" w:rsidRPr="007C410F" w14:paraId="355F1F31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26E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owed/Divorce/Separat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9E36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F4BEF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4E71D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1AE0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E1E7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429A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CEC4C2" w14:textId="58AF8CCA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C410F" w:rsidRPr="007C410F" w14:paraId="24A80CE1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770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logical Zo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F851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27223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1A94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8706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CBDD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BB15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FB823" w14:textId="6BD7BCE8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1C1905B8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2D85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9D0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1C4B0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6D61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00BB1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16A08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180FF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2A2D4E" w14:textId="45565E1C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CE2273" w:rsidRPr="007C410F" w14:paraId="69A630CF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D2B6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othill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6D3C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A840F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D0B68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F7CD8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4CED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D018A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4E6C8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410F" w:rsidRPr="007C410F" w14:paraId="0CB487C7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B772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untain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DF1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4D493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FF334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5EF24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814C5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B329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B0F504" w14:textId="592210ED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5CFC50FA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9914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qu</w:t>
            </w:r>
            <w:proofErr w:type="spellEnd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iver Valle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7C65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E08DC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AC28D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A8A61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F97BB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C7C9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139306" w14:textId="3A8F6854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CE2273" w:rsidRPr="007C410F" w14:paraId="2BF1CD0E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B742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 of Reside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3637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AC22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69BB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FD37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0EB0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5411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FB9A4" w14:textId="0803D0FB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C410F" w:rsidRPr="007C410F" w14:paraId="666275F1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44AF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ha-Buth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C6DA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98433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5765C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76F9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B18D1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7D6D0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CCE464" w14:textId="18094C29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22FE3C50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37F6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rib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C99D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B6C91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4E289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8E90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906AC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5D988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B16862" w14:textId="30F5A972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CE2273" w:rsidRPr="007C410F" w14:paraId="08C6AA07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923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466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D7C1A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2C04E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C4A31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B1009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70A84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381C8" w14:textId="77D4792C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7C410F" w:rsidRPr="007C410F" w14:paraId="29A96F30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5964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eru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E892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14024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A8447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569D6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19073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6F545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022DF1" w14:textId="43986534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536FE85D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48F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fete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4032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C784A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39916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8BEAD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BE274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F6C15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2FC25" w14:textId="73A2E84F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7082AC09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2183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hale's Hoe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7ED6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BBE9E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082592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61AC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8EC5E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ACE9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E53082" w14:textId="480479E0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7C410F" w:rsidRPr="007C410F" w14:paraId="07B0DF31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EDA0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thing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ACB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22B93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280B5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4796F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78635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86FA7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443BA4" w14:textId="0018FF3B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CE2273" w:rsidRPr="007C410F" w14:paraId="055D4D6C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F21C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acha's Ne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E9D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0DB93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866FC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7B237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0CAE4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7958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80B99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2273" w:rsidRPr="007C410F" w14:paraId="232C2355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FE11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khotlong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B9D7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7534E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7B44C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097AD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AD5C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A7682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2FFCC" w14:textId="10055481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CE2273" w:rsidRPr="007C410F" w14:paraId="214290C0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2ED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ba-Tsek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12C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5BFF8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72C6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1F01A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8FFB4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A88E5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688EFF" w14:textId="76CA08AC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</w:tr>
      <w:tr w:rsidR="00CE2273" w:rsidRPr="007C410F" w14:paraId="43AA0050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E48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ce of Resid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5D8A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5ED9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9838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8275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AF9A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8072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6752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E2273" w:rsidRPr="007C410F" w14:paraId="5D8503A2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C30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796FD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C5364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C0C03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9C2B6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399AE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F9831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27C388" w14:textId="04906827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E2273" w:rsidRPr="007C410F" w14:paraId="6602B88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945C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26BAA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D3B74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B802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E1269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91A24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0B65B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4A1B35" w14:textId="6F0D1454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</w:tr>
    </w:tbl>
    <w:p w14:paraId="2D3A1133" w14:textId="56059123" w:rsidR="00CE2273" w:rsidRPr="00394B30" w:rsidRDefault="00394B30" w:rsidP="00CE2273">
      <w:pPr>
        <w:rPr>
          <w:rFonts w:ascii="Times New Roman" w:hAnsi="Times New Roman" w:cs="Times New Roman"/>
          <w:i/>
          <w:iCs/>
        </w:rPr>
      </w:pPr>
      <w:r w:rsidRPr="00394B30">
        <w:rPr>
          <w:rFonts w:ascii="Times New Roman" w:hAnsi="Times New Roman" w:cs="Times New Roman"/>
          <w:i/>
          <w:iCs/>
        </w:rPr>
        <w:t>LDHS: Lesotho Demographic and Health Survey</w:t>
      </w:r>
      <w:bookmarkStart w:id="0" w:name="_GoBack"/>
      <w:bookmarkEnd w:id="0"/>
    </w:p>
    <w:sectPr w:rsidR="00CE2273" w:rsidRPr="00394B3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1EB7F" w14:textId="77777777" w:rsidR="00B05E63" w:rsidRDefault="00B05E63" w:rsidP="00C52B61">
      <w:pPr>
        <w:spacing w:after="0" w:line="240" w:lineRule="auto"/>
      </w:pPr>
      <w:r>
        <w:separator/>
      </w:r>
    </w:p>
  </w:endnote>
  <w:endnote w:type="continuationSeparator" w:id="0">
    <w:p w14:paraId="0FDA6C90" w14:textId="77777777" w:rsidR="00B05E63" w:rsidRDefault="00B05E63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4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color w:val="0D0D0D" w:themeColor="text1" w:themeTint="F2"/>
      </w:rPr>
    </w:sdtEndPr>
    <w:sdtContent>
      <w:p w14:paraId="6D8A9797" w14:textId="3A216094" w:rsidR="00C52B61" w:rsidRPr="00C52B61" w:rsidRDefault="00C52B61">
        <w:pPr>
          <w:pStyle w:val="Footer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C52B61">
          <w:rPr>
            <w:rFonts w:ascii="Times New Roman" w:hAnsi="Times New Roman" w:cs="Times New Roman"/>
            <w:color w:val="0D0D0D" w:themeColor="text1" w:themeTint="F2"/>
          </w:rPr>
          <w:instrText xml:space="preserve"> PAGE   \* MERGEFORMAT </w:instrText>
        </w: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t>2</w:t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fldChar w:fldCharType="end"/>
        </w:r>
      </w:p>
    </w:sdtContent>
  </w:sdt>
  <w:p w14:paraId="13C782EF" w14:textId="77777777" w:rsidR="00C52B61" w:rsidRDefault="00C5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6A823" w14:textId="77777777" w:rsidR="00B05E63" w:rsidRDefault="00B05E63" w:rsidP="00C52B61">
      <w:pPr>
        <w:spacing w:after="0" w:line="240" w:lineRule="auto"/>
      </w:pPr>
      <w:r>
        <w:separator/>
      </w:r>
    </w:p>
  </w:footnote>
  <w:footnote w:type="continuationSeparator" w:id="0">
    <w:p w14:paraId="47584F80" w14:textId="77777777" w:rsidR="00B05E63" w:rsidRDefault="00B05E63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F0471"/>
    <w:rsid w:val="001629EF"/>
    <w:rsid w:val="00300AE8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701AF6"/>
    <w:rsid w:val="00720747"/>
    <w:rsid w:val="00733AD7"/>
    <w:rsid w:val="007C410F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92764"/>
    <w:rsid w:val="009B43EB"/>
    <w:rsid w:val="009D2F7E"/>
    <w:rsid w:val="009E1694"/>
    <w:rsid w:val="00A31A7F"/>
    <w:rsid w:val="00AA49DE"/>
    <w:rsid w:val="00B05E63"/>
    <w:rsid w:val="00B439A9"/>
    <w:rsid w:val="00BD2E77"/>
    <w:rsid w:val="00C50539"/>
    <w:rsid w:val="00C52B61"/>
    <w:rsid w:val="00C554D1"/>
    <w:rsid w:val="00C63ED1"/>
    <w:rsid w:val="00CA0F65"/>
    <w:rsid w:val="00CB3920"/>
    <w:rsid w:val="00CE2273"/>
    <w:rsid w:val="00D43EE7"/>
    <w:rsid w:val="00D54047"/>
    <w:rsid w:val="00D566A8"/>
    <w:rsid w:val="00E10145"/>
    <w:rsid w:val="00E16308"/>
    <w:rsid w:val="00E30128"/>
    <w:rsid w:val="00E4450A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